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99D3A" w14:textId="77777777" w:rsidR="00FB3083" w:rsidRDefault="00000000">
      <w:pPr>
        <w:widowControl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upplemental Table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3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Patients characteristics in aspirin treatment group </w:t>
      </w:r>
    </w:p>
    <w:p w14:paraId="08B165AF" w14:textId="77777777" w:rsidR="00FB3083" w:rsidRDefault="00FB3083">
      <w:pPr>
        <w:widowControl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tbl>
      <w:tblPr>
        <w:tblW w:w="1008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276"/>
        <w:gridCol w:w="2410"/>
        <w:gridCol w:w="3543"/>
        <w:gridCol w:w="871"/>
      </w:tblGrid>
      <w:tr w:rsidR="005603F3" w14:paraId="45FC9508" w14:textId="77777777" w:rsidTr="008C7730">
        <w:trPr>
          <w:trHeight w:val="351"/>
          <w:jc w:val="center"/>
        </w:trPr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FFFFF"/>
          </w:tcPr>
          <w:p w14:paraId="1896931E" w14:textId="77777777" w:rsidR="005603F3" w:rsidRDefault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FFFFF"/>
          </w:tcPr>
          <w:p w14:paraId="63969445" w14:textId="77777777" w:rsidR="005603F3" w:rsidRDefault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FFFFF"/>
          </w:tcPr>
          <w:p w14:paraId="656D7ED0" w14:textId="2763C1D1" w:rsidR="005603F3" w:rsidRDefault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FFFFF"/>
          </w:tcPr>
          <w:p w14:paraId="22C2F65E" w14:textId="281C6C25" w:rsidR="005603F3" w:rsidRDefault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gnancy history</w:t>
            </w:r>
          </w:p>
        </w:tc>
        <w:tc>
          <w:tcPr>
            <w:tcW w:w="35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FFFFF"/>
          </w:tcPr>
          <w:p w14:paraId="2C724778" w14:textId="77777777" w:rsidR="005603F3" w:rsidRDefault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tails</w:t>
            </w:r>
          </w:p>
        </w:tc>
        <w:tc>
          <w:tcPr>
            <w:tcW w:w="87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FFFFF"/>
          </w:tcPr>
          <w:p w14:paraId="372C9FD6" w14:textId="77777777" w:rsidR="005603F3" w:rsidRDefault="005603F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603F3" w14:paraId="4C1E3020" w14:textId="77777777" w:rsidTr="008C7730">
        <w:trPr>
          <w:trHeight w:val="411"/>
          <w:jc w:val="center"/>
        </w:trPr>
        <w:tc>
          <w:tcPr>
            <w:tcW w:w="1134" w:type="dxa"/>
            <w:shd w:val="clear" w:color="auto" w:fill="F2F2F2"/>
          </w:tcPr>
          <w:p w14:paraId="05EE27E8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F2F2F2"/>
          </w:tcPr>
          <w:p w14:paraId="1C7D9426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  <w:shd w:val="clear" w:color="auto" w:fill="F2F2F2"/>
          </w:tcPr>
          <w:p w14:paraId="7F2C10B2" w14:textId="4D37F96E" w:rsidR="005603F3" w:rsidRPr="008C7730" w:rsidRDefault="005603F3" w:rsidP="008C773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2410" w:type="dxa"/>
            <w:shd w:val="clear" w:color="auto" w:fill="F2F2F2"/>
          </w:tcPr>
          <w:p w14:paraId="18A9375F" w14:textId="34A6D452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543" w:type="dxa"/>
            <w:shd w:val="clear" w:color="auto" w:fill="F2F2F2"/>
          </w:tcPr>
          <w:p w14:paraId="2EBDE884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871" w:type="dxa"/>
            <w:shd w:val="clear" w:color="auto" w:fill="F2F2F2"/>
          </w:tcPr>
          <w:p w14:paraId="468DE1DA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5603F3" w14:paraId="54379337" w14:textId="77777777" w:rsidTr="008C7730">
        <w:trPr>
          <w:trHeight w:val="993"/>
          <w:jc w:val="center"/>
        </w:trPr>
        <w:tc>
          <w:tcPr>
            <w:tcW w:w="1134" w:type="dxa"/>
          </w:tcPr>
          <w:p w14:paraId="3D2923DA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6E512F12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</w:tcPr>
          <w:p w14:paraId="2EB5F4BE" w14:textId="7768D5E3" w:rsidR="005603F3" w:rsidRPr="008C7730" w:rsidRDefault="005603F3" w:rsidP="008C773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2410" w:type="dxa"/>
          </w:tcPr>
          <w:p w14:paraId="3B87AD51" w14:textId="588984BC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1-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543" w:type="dxa"/>
          </w:tcPr>
          <w:p w14:paraId="5F10C5EE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  <w:p w14:paraId="21861C92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  <w:p w14:paraId="3102D01A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term labor</w:t>
            </w:r>
          </w:p>
        </w:tc>
        <w:tc>
          <w:tcPr>
            <w:tcW w:w="871" w:type="dxa"/>
          </w:tcPr>
          <w:p w14:paraId="53F63EB9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14:paraId="28D131C6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7C6F485A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5603F3" w14:paraId="6C59E385" w14:textId="77777777" w:rsidTr="008C7730">
        <w:trPr>
          <w:trHeight w:val="620"/>
          <w:jc w:val="center"/>
        </w:trPr>
        <w:tc>
          <w:tcPr>
            <w:tcW w:w="1134" w:type="dxa"/>
            <w:shd w:val="clear" w:color="auto" w:fill="F2F2F2"/>
          </w:tcPr>
          <w:p w14:paraId="73177BD2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F2F2F2"/>
          </w:tcPr>
          <w:p w14:paraId="66F61522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  <w:shd w:val="clear" w:color="auto" w:fill="F2F2F2"/>
          </w:tcPr>
          <w:p w14:paraId="27B1013A" w14:textId="79CD2A4F" w:rsidR="005603F3" w:rsidRPr="008C7730" w:rsidRDefault="005603F3" w:rsidP="008C773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sz w:val="24"/>
                <w:szCs w:val="24"/>
              </w:rPr>
              <w:t>21.</w:t>
            </w:r>
            <w:r w:rsidR="00355E94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  <w:shd w:val="clear" w:color="auto" w:fill="F2F2F2"/>
          </w:tcPr>
          <w:p w14:paraId="09959E49" w14:textId="157AEBB3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543" w:type="dxa"/>
            <w:shd w:val="clear" w:color="auto" w:fill="F2F2F2"/>
          </w:tcPr>
          <w:p w14:paraId="4BE5FD55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  <w:p w14:paraId="5134832A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</w:tc>
        <w:tc>
          <w:tcPr>
            <w:tcW w:w="871" w:type="dxa"/>
            <w:shd w:val="clear" w:color="auto" w:fill="F2F2F2"/>
          </w:tcPr>
          <w:p w14:paraId="6698C191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0D46B351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5603F3" w14:paraId="7EF22179" w14:textId="77777777" w:rsidTr="008C7730">
        <w:trPr>
          <w:trHeight w:val="620"/>
          <w:jc w:val="center"/>
        </w:trPr>
        <w:tc>
          <w:tcPr>
            <w:tcW w:w="1134" w:type="dxa"/>
          </w:tcPr>
          <w:p w14:paraId="4F7A4EE4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14:paraId="2231581F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</w:tcPr>
          <w:p w14:paraId="3B2D07B4" w14:textId="057D58CE" w:rsidR="005603F3" w:rsidRPr="008C7730" w:rsidRDefault="005603F3" w:rsidP="008C773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2410" w:type="dxa"/>
          </w:tcPr>
          <w:p w14:paraId="5A0E6830" w14:textId="4C88E7AF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543" w:type="dxa"/>
          </w:tcPr>
          <w:p w14:paraId="75BFEBDA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  <w:p w14:paraId="5EC7F20B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</w:tc>
        <w:tc>
          <w:tcPr>
            <w:tcW w:w="871" w:type="dxa"/>
          </w:tcPr>
          <w:p w14:paraId="379D86E8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314D563D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5603F3" w14:paraId="55D90C32" w14:textId="77777777" w:rsidTr="008C7730">
        <w:trPr>
          <w:trHeight w:val="620"/>
          <w:jc w:val="center"/>
        </w:trPr>
        <w:tc>
          <w:tcPr>
            <w:tcW w:w="1134" w:type="dxa"/>
            <w:shd w:val="clear" w:color="auto" w:fill="F2F2F2"/>
          </w:tcPr>
          <w:p w14:paraId="29FB0B74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F2F2F2"/>
          </w:tcPr>
          <w:p w14:paraId="1EF33B95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  <w:shd w:val="clear" w:color="auto" w:fill="F2F2F2"/>
          </w:tcPr>
          <w:p w14:paraId="512DDA8B" w14:textId="34C4775B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2410" w:type="dxa"/>
            <w:shd w:val="clear" w:color="auto" w:fill="F2F2F2"/>
          </w:tcPr>
          <w:p w14:paraId="74417FD1" w14:textId="498D6A25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2-1</w:t>
            </w:r>
          </w:p>
        </w:tc>
        <w:tc>
          <w:tcPr>
            <w:tcW w:w="3543" w:type="dxa"/>
            <w:shd w:val="clear" w:color="auto" w:fill="F2F2F2"/>
          </w:tcPr>
          <w:p w14:paraId="0FD17A14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  <w:p w14:paraId="7244FC32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871" w:type="dxa"/>
            <w:shd w:val="clear" w:color="auto" w:fill="F2F2F2"/>
          </w:tcPr>
          <w:p w14:paraId="5B8C0D70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26EC6485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5603F3" w14:paraId="3CB97356" w14:textId="77777777" w:rsidTr="008C7730">
        <w:trPr>
          <w:trHeight w:val="930"/>
          <w:jc w:val="center"/>
        </w:trPr>
        <w:tc>
          <w:tcPr>
            <w:tcW w:w="1134" w:type="dxa"/>
          </w:tcPr>
          <w:p w14:paraId="02B5B7C1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</w:tcPr>
          <w:p w14:paraId="10571592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</w:tcPr>
          <w:p w14:paraId="3294FAFE" w14:textId="7023B173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2410" w:type="dxa"/>
          </w:tcPr>
          <w:p w14:paraId="77E34D31" w14:textId="6725DCD0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2-1</w:t>
            </w:r>
          </w:p>
        </w:tc>
        <w:tc>
          <w:tcPr>
            <w:tcW w:w="3543" w:type="dxa"/>
          </w:tcPr>
          <w:p w14:paraId="661548C2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sarean delivery</w:t>
            </w:r>
          </w:p>
          <w:p w14:paraId="59953356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  <w:p w14:paraId="4BDF438E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871" w:type="dxa"/>
          </w:tcPr>
          <w:p w14:paraId="4F2F8C35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6E229D20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40F2C697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5603F3" w14:paraId="066543AA" w14:textId="77777777" w:rsidTr="008C7730">
        <w:trPr>
          <w:trHeight w:val="620"/>
          <w:jc w:val="center"/>
        </w:trPr>
        <w:tc>
          <w:tcPr>
            <w:tcW w:w="1134" w:type="dxa"/>
            <w:shd w:val="clear" w:color="auto" w:fill="F2F2F2"/>
          </w:tcPr>
          <w:p w14:paraId="318A73F9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shd w:val="clear" w:color="auto" w:fill="F2F2F2"/>
          </w:tcPr>
          <w:p w14:paraId="278FE71C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6" w:type="dxa"/>
            <w:shd w:val="clear" w:color="auto" w:fill="F2F2F2"/>
          </w:tcPr>
          <w:p w14:paraId="450D13C0" w14:textId="245B8F5A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2410" w:type="dxa"/>
            <w:shd w:val="clear" w:color="auto" w:fill="F2F2F2"/>
          </w:tcPr>
          <w:p w14:paraId="56A1D3DE" w14:textId="186DBD8A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543" w:type="dxa"/>
            <w:shd w:val="clear" w:color="auto" w:fill="F2F2F2"/>
          </w:tcPr>
          <w:p w14:paraId="1949DC6B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  <w:p w14:paraId="4199B682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871" w:type="dxa"/>
            <w:shd w:val="clear" w:color="auto" w:fill="F2F2F2"/>
          </w:tcPr>
          <w:p w14:paraId="40FB7790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0A269D17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5603F3" w14:paraId="11CC28FA" w14:textId="77777777" w:rsidTr="008C7730">
        <w:trPr>
          <w:trHeight w:val="620"/>
          <w:jc w:val="center"/>
        </w:trPr>
        <w:tc>
          <w:tcPr>
            <w:tcW w:w="1134" w:type="dxa"/>
          </w:tcPr>
          <w:p w14:paraId="75E18F18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693B90B7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6" w:type="dxa"/>
          </w:tcPr>
          <w:p w14:paraId="31D98405" w14:textId="5BF0E4DF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  <w:r w:rsidR="008C7730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410" w:type="dxa"/>
          </w:tcPr>
          <w:p w14:paraId="2D2BA635" w14:textId="21BB8491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3-1</w:t>
            </w:r>
          </w:p>
        </w:tc>
        <w:tc>
          <w:tcPr>
            <w:tcW w:w="3543" w:type="dxa"/>
          </w:tcPr>
          <w:p w14:paraId="7E93FE0A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  <w:p w14:paraId="0E85CE15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871" w:type="dxa"/>
          </w:tcPr>
          <w:p w14:paraId="3E3FA643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  <w:p w14:paraId="2ADA3FBE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5603F3" w14:paraId="3A67C043" w14:textId="77777777" w:rsidTr="008C7730">
        <w:trPr>
          <w:trHeight w:val="309"/>
          <w:jc w:val="center"/>
        </w:trPr>
        <w:tc>
          <w:tcPr>
            <w:tcW w:w="1134" w:type="dxa"/>
            <w:shd w:val="clear" w:color="auto" w:fill="F2F2F2"/>
          </w:tcPr>
          <w:p w14:paraId="604CC733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shd w:val="clear" w:color="auto" w:fill="F2F2F2"/>
          </w:tcPr>
          <w:p w14:paraId="7C82DB32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  <w:shd w:val="clear" w:color="auto" w:fill="F2F2F2"/>
          </w:tcPr>
          <w:p w14:paraId="29655F14" w14:textId="2D7A91A8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2410" w:type="dxa"/>
            <w:shd w:val="clear" w:color="auto" w:fill="F2F2F2"/>
          </w:tcPr>
          <w:p w14:paraId="43200E0A" w14:textId="00AA8964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543" w:type="dxa"/>
            <w:shd w:val="clear" w:color="auto" w:fill="F2F2F2"/>
          </w:tcPr>
          <w:p w14:paraId="3FC77FA8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</w:tc>
        <w:tc>
          <w:tcPr>
            <w:tcW w:w="871" w:type="dxa"/>
            <w:shd w:val="clear" w:color="auto" w:fill="F2F2F2"/>
          </w:tcPr>
          <w:p w14:paraId="63792AB1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5603F3" w14:paraId="19B747FF" w14:textId="77777777" w:rsidTr="008C7730">
        <w:trPr>
          <w:trHeight w:val="620"/>
          <w:jc w:val="center"/>
        </w:trPr>
        <w:tc>
          <w:tcPr>
            <w:tcW w:w="1134" w:type="dxa"/>
          </w:tcPr>
          <w:p w14:paraId="39479CC3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</w:tcPr>
          <w:p w14:paraId="0B55B731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</w:tcPr>
          <w:p w14:paraId="7DA76FD2" w14:textId="5232A1BD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2410" w:type="dxa"/>
          </w:tcPr>
          <w:p w14:paraId="726177D0" w14:textId="30FD3A04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543" w:type="dxa"/>
          </w:tcPr>
          <w:p w14:paraId="203E5C6D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  <w:p w14:paraId="136C90CD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</w:tc>
        <w:tc>
          <w:tcPr>
            <w:tcW w:w="871" w:type="dxa"/>
          </w:tcPr>
          <w:p w14:paraId="46FBBBB9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425D8B56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5603F3" w14:paraId="333F6961" w14:textId="77777777" w:rsidTr="008C7730">
        <w:trPr>
          <w:trHeight w:val="620"/>
          <w:jc w:val="center"/>
        </w:trPr>
        <w:tc>
          <w:tcPr>
            <w:tcW w:w="1134" w:type="dxa"/>
            <w:shd w:val="clear" w:color="auto" w:fill="F2F2F2"/>
          </w:tcPr>
          <w:p w14:paraId="2751CEBD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  <w:shd w:val="clear" w:color="auto" w:fill="F2F2F2"/>
          </w:tcPr>
          <w:p w14:paraId="0874FEFB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  <w:shd w:val="clear" w:color="auto" w:fill="F2F2F2"/>
          </w:tcPr>
          <w:p w14:paraId="2BEC1220" w14:textId="7B73A2FA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2410" w:type="dxa"/>
            <w:shd w:val="clear" w:color="auto" w:fill="F2F2F2"/>
          </w:tcPr>
          <w:p w14:paraId="0B66A041" w14:textId="1B79D4F9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543" w:type="dxa"/>
            <w:shd w:val="clear" w:color="auto" w:fill="F2F2F2"/>
          </w:tcPr>
          <w:p w14:paraId="7B1E9282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  <w:p w14:paraId="5EE78E92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</w:tc>
        <w:tc>
          <w:tcPr>
            <w:tcW w:w="871" w:type="dxa"/>
            <w:shd w:val="clear" w:color="auto" w:fill="F2F2F2"/>
          </w:tcPr>
          <w:p w14:paraId="74554EED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07C1DCC7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5603F3" w14:paraId="77BD030D" w14:textId="77777777" w:rsidTr="008C7730">
        <w:trPr>
          <w:trHeight w:val="426"/>
          <w:jc w:val="center"/>
        </w:trPr>
        <w:tc>
          <w:tcPr>
            <w:tcW w:w="1134" w:type="dxa"/>
          </w:tcPr>
          <w:p w14:paraId="22BA72BA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</w:tcPr>
          <w:p w14:paraId="65CFFDCB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</w:tcPr>
          <w:p w14:paraId="3FBB7BA8" w14:textId="1E40506D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2410" w:type="dxa"/>
          </w:tcPr>
          <w:p w14:paraId="774845BC" w14:textId="1A801BE9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543" w:type="dxa"/>
          </w:tcPr>
          <w:p w14:paraId="2AA83A34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871" w:type="dxa"/>
          </w:tcPr>
          <w:p w14:paraId="12CDAEF1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5603F3" w14:paraId="742244B1" w14:textId="77777777" w:rsidTr="008C7730">
        <w:trPr>
          <w:trHeight w:val="620"/>
          <w:jc w:val="center"/>
        </w:trPr>
        <w:tc>
          <w:tcPr>
            <w:tcW w:w="1134" w:type="dxa"/>
            <w:shd w:val="clear" w:color="auto" w:fill="F2F2F2"/>
          </w:tcPr>
          <w:p w14:paraId="292B1012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1" w:type="dxa"/>
            <w:shd w:val="clear" w:color="auto" w:fill="F2F2F2"/>
          </w:tcPr>
          <w:p w14:paraId="7414503D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F2F2F2"/>
          </w:tcPr>
          <w:p w14:paraId="560A5C00" w14:textId="245A25F7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2410" w:type="dxa"/>
            <w:shd w:val="clear" w:color="auto" w:fill="F2F2F2"/>
          </w:tcPr>
          <w:p w14:paraId="4A571BDC" w14:textId="1683B6D9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543" w:type="dxa"/>
            <w:shd w:val="clear" w:color="auto" w:fill="F2F2F2"/>
          </w:tcPr>
          <w:p w14:paraId="0AD4AFC0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  <w:p w14:paraId="1C6710A6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871" w:type="dxa"/>
            <w:shd w:val="clear" w:color="auto" w:fill="F2F2F2"/>
          </w:tcPr>
          <w:p w14:paraId="38F6771D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62445FF6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5603F3" w14:paraId="491243C3" w14:textId="77777777" w:rsidTr="008C7730">
        <w:trPr>
          <w:trHeight w:val="620"/>
          <w:jc w:val="center"/>
        </w:trPr>
        <w:tc>
          <w:tcPr>
            <w:tcW w:w="1134" w:type="dxa"/>
          </w:tcPr>
          <w:p w14:paraId="61B242D2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</w:tcPr>
          <w:p w14:paraId="0EBA4A55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</w:tcPr>
          <w:p w14:paraId="32831398" w14:textId="316F2955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2410" w:type="dxa"/>
          </w:tcPr>
          <w:p w14:paraId="1BC262C4" w14:textId="66785C8A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543" w:type="dxa"/>
          </w:tcPr>
          <w:p w14:paraId="0B53C269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  <w:p w14:paraId="2755FB61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871" w:type="dxa"/>
          </w:tcPr>
          <w:p w14:paraId="28998BC9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259465CE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5603F3" w14:paraId="40591BFC" w14:textId="77777777" w:rsidTr="008C7730">
        <w:trPr>
          <w:trHeight w:val="309"/>
          <w:jc w:val="center"/>
        </w:trPr>
        <w:tc>
          <w:tcPr>
            <w:tcW w:w="1134" w:type="dxa"/>
            <w:shd w:val="clear" w:color="auto" w:fill="F2F2F2"/>
          </w:tcPr>
          <w:p w14:paraId="5CBE64F5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  <w:shd w:val="clear" w:color="auto" w:fill="F2F2F2"/>
          </w:tcPr>
          <w:p w14:paraId="0F33F209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  <w:shd w:val="clear" w:color="auto" w:fill="F2F2F2"/>
          </w:tcPr>
          <w:p w14:paraId="589E7E3D" w14:textId="7196069C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sz w:val="24"/>
                <w:szCs w:val="24"/>
              </w:rPr>
              <w:t>18.</w:t>
            </w:r>
            <w:r w:rsidR="008C7730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shd w:val="clear" w:color="auto" w:fill="F2F2F2"/>
          </w:tcPr>
          <w:p w14:paraId="56D8ED61" w14:textId="6993728D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543" w:type="dxa"/>
            <w:shd w:val="clear" w:color="auto" w:fill="F2F2F2"/>
          </w:tcPr>
          <w:p w14:paraId="5B177F39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871" w:type="dxa"/>
            <w:shd w:val="clear" w:color="auto" w:fill="F2F2F2"/>
          </w:tcPr>
          <w:p w14:paraId="2F789782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5603F3" w14:paraId="6A58C54C" w14:textId="77777777" w:rsidTr="008C7730">
        <w:trPr>
          <w:trHeight w:val="620"/>
          <w:jc w:val="center"/>
        </w:trPr>
        <w:tc>
          <w:tcPr>
            <w:tcW w:w="1134" w:type="dxa"/>
          </w:tcPr>
          <w:p w14:paraId="35937082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</w:tcPr>
          <w:p w14:paraId="744FFC85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6" w:type="dxa"/>
          </w:tcPr>
          <w:p w14:paraId="4E29B1B3" w14:textId="72DB6898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sz w:val="24"/>
                <w:szCs w:val="24"/>
              </w:rPr>
              <w:t>20.</w:t>
            </w:r>
            <w:r w:rsidR="008C7730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3B977D97" w14:textId="535DBD08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543" w:type="dxa"/>
          </w:tcPr>
          <w:p w14:paraId="3DB9ECB0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  <w:p w14:paraId="20B9E5D2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</w:tc>
        <w:tc>
          <w:tcPr>
            <w:tcW w:w="871" w:type="dxa"/>
          </w:tcPr>
          <w:p w14:paraId="16B26084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542D5668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5603F3" w14:paraId="70C55D94" w14:textId="77777777" w:rsidTr="008C7730">
        <w:trPr>
          <w:trHeight w:val="309"/>
          <w:jc w:val="center"/>
        </w:trPr>
        <w:tc>
          <w:tcPr>
            <w:tcW w:w="1134" w:type="dxa"/>
            <w:shd w:val="clear" w:color="auto" w:fill="F2F2F2"/>
          </w:tcPr>
          <w:p w14:paraId="6A95D590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1" w:type="dxa"/>
            <w:shd w:val="clear" w:color="auto" w:fill="F2F2F2"/>
          </w:tcPr>
          <w:p w14:paraId="112EF72B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shd w:val="clear" w:color="auto" w:fill="F2F2F2"/>
          </w:tcPr>
          <w:p w14:paraId="1168ECBF" w14:textId="75EA1FAC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2410" w:type="dxa"/>
            <w:shd w:val="clear" w:color="auto" w:fill="F2F2F2"/>
          </w:tcPr>
          <w:p w14:paraId="51CCD7C7" w14:textId="3092F90B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543" w:type="dxa"/>
            <w:shd w:val="clear" w:color="auto" w:fill="F2F2F2"/>
          </w:tcPr>
          <w:p w14:paraId="3A7EDF1C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871" w:type="dxa"/>
            <w:shd w:val="clear" w:color="auto" w:fill="F2F2F2"/>
          </w:tcPr>
          <w:p w14:paraId="30420BA4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5603F3" w14:paraId="7CBBF01C" w14:textId="77777777" w:rsidTr="008C7730">
        <w:trPr>
          <w:trHeight w:val="309"/>
          <w:jc w:val="center"/>
        </w:trPr>
        <w:tc>
          <w:tcPr>
            <w:tcW w:w="1134" w:type="dxa"/>
          </w:tcPr>
          <w:p w14:paraId="5EA3F026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</w:tcPr>
          <w:p w14:paraId="5240C589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</w:tcPr>
          <w:p w14:paraId="51F41AB4" w14:textId="31CE1381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2410" w:type="dxa"/>
          </w:tcPr>
          <w:p w14:paraId="19E6E98B" w14:textId="014F1563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3-0</w:t>
            </w:r>
          </w:p>
        </w:tc>
        <w:tc>
          <w:tcPr>
            <w:tcW w:w="3543" w:type="dxa"/>
          </w:tcPr>
          <w:p w14:paraId="4A9A4BFE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871" w:type="dxa"/>
          </w:tcPr>
          <w:p w14:paraId="1C622897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5603F3" w14:paraId="2C017410" w14:textId="77777777" w:rsidTr="008C7730">
        <w:trPr>
          <w:trHeight w:val="309"/>
          <w:jc w:val="center"/>
        </w:trPr>
        <w:tc>
          <w:tcPr>
            <w:tcW w:w="1134" w:type="dxa"/>
            <w:shd w:val="clear" w:color="auto" w:fill="F2F2F2"/>
          </w:tcPr>
          <w:p w14:paraId="50F75868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1" w:type="dxa"/>
            <w:shd w:val="clear" w:color="auto" w:fill="F2F2F2"/>
          </w:tcPr>
          <w:p w14:paraId="3C077FE6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  <w:shd w:val="clear" w:color="auto" w:fill="F2F2F2"/>
          </w:tcPr>
          <w:p w14:paraId="5B6B7B05" w14:textId="49CF05D1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2410" w:type="dxa"/>
            <w:shd w:val="clear" w:color="auto" w:fill="F2F2F2"/>
          </w:tcPr>
          <w:p w14:paraId="06C26689" w14:textId="1CB15DE2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543" w:type="dxa"/>
            <w:shd w:val="clear" w:color="auto" w:fill="F2F2F2"/>
          </w:tcPr>
          <w:p w14:paraId="6AE45049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871" w:type="dxa"/>
            <w:shd w:val="clear" w:color="auto" w:fill="F2F2F2"/>
          </w:tcPr>
          <w:p w14:paraId="53E8FB67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5603F3" w14:paraId="5058CB90" w14:textId="77777777" w:rsidTr="008C7730">
        <w:trPr>
          <w:trHeight w:val="930"/>
          <w:jc w:val="center"/>
        </w:trPr>
        <w:tc>
          <w:tcPr>
            <w:tcW w:w="1134" w:type="dxa"/>
          </w:tcPr>
          <w:p w14:paraId="4ECE54E4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1" w:type="dxa"/>
          </w:tcPr>
          <w:p w14:paraId="5C9B88D1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</w:tcPr>
          <w:p w14:paraId="5C8309BC" w14:textId="261F077B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2410" w:type="dxa"/>
          </w:tcPr>
          <w:p w14:paraId="55DC9989" w14:textId="455B5970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1-2-2</w:t>
            </w:r>
          </w:p>
        </w:tc>
        <w:tc>
          <w:tcPr>
            <w:tcW w:w="3543" w:type="dxa"/>
          </w:tcPr>
          <w:p w14:paraId="0AFAEDEC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  <w:p w14:paraId="57861F58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term labor</w:t>
            </w:r>
          </w:p>
          <w:p w14:paraId="4F6D5E0A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</w:tc>
        <w:tc>
          <w:tcPr>
            <w:tcW w:w="871" w:type="dxa"/>
          </w:tcPr>
          <w:p w14:paraId="31BD9521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510ED141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407E8248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5603F3" w14:paraId="7FB6905A" w14:textId="77777777" w:rsidTr="008C7730">
        <w:trPr>
          <w:trHeight w:val="309"/>
          <w:jc w:val="center"/>
        </w:trPr>
        <w:tc>
          <w:tcPr>
            <w:tcW w:w="1134" w:type="dxa"/>
            <w:shd w:val="clear" w:color="auto" w:fill="F2F2F2"/>
          </w:tcPr>
          <w:p w14:paraId="7986311F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1" w:type="dxa"/>
            <w:shd w:val="clear" w:color="auto" w:fill="F2F2F2"/>
          </w:tcPr>
          <w:p w14:paraId="2C175BFD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F2F2F2"/>
          </w:tcPr>
          <w:p w14:paraId="26F7144E" w14:textId="0F6ECA62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2410" w:type="dxa"/>
            <w:shd w:val="clear" w:color="auto" w:fill="F2F2F2"/>
          </w:tcPr>
          <w:p w14:paraId="1730B7C7" w14:textId="2A19484A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543" w:type="dxa"/>
            <w:shd w:val="clear" w:color="auto" w:fill="F2F2F2"/>
          </w:tcPr>
          <w:p w14:paraId="43070FFB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871" w:type="dxa"/>
            <w:shd w:val="clear" w:color="auto" w:fill="F2F2F2"/>
          </w:tcPr>
          <w:p w14:paraId="00FCDCFD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5603F3" w14:paraId="638066C5" w14:textId="77777777" w:rsidTr="008C7730">
        <w:trPr>
          <w:trHeight w:val="620"/>
          <w:jc w:val="center"/>
        </w:trPr>
        <w:tc>
          <w:tcPr>
            <w:tcW w:w="1134" w:type="dxa"/>
          </w:tcPr>
          <w:p w14:paraId="19CCC09D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1" w:type="dxa"/>
          </w:tcPr>
          <w:p w14:paraId="5F06060C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</w:tcPr>
          <w:p w14:paraId="7FE42393" w14:textId="059997AE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sz w:val="24"/>
                <w:szCs w:val="24"/>
              </w:rPr>
              <w:t>21</w:t>
            </w:r>
            <w:r w:rsidR="008C7730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410" w:type="dxa"/>
          </w:tcPr>
          <w:p w14:paraId="0522F159" w14:textId="6FD2AA82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2-1</w:t>
            </w:r>
          </w:p>
        </w:tc>
        <w:tc>
          <w:tcPr>
            <w:tcW w:w="3543" w:type="dxa"/>
          </w:tcPr>
          <w:p w14:paraId="2891A7E5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sarean delivery</w:t>
            </w:r>
          </w:p>
          <w:p w14:paraId="76E2B762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871" w:type="dxa"/>
          </w:tcPr>
          <w:p w14:paraId="72A21778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4F6B53F3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5603F3" w14:paraId="66485537" w14:textId="77777777" w:rsidTr="008C7730">
        <w:trPr>
          <w:trHeight w:val="309"/>
          <w:jc w:val="center"/>
        </w:trPr>
        <w:tc>
          <w:tcPr>
            <w:tcW w:w="1134" w:type="dxa"/>
            <w:shd w:val="clear" w:color="auto" w:fill="F2F2F2"/>
          </w:tcPr>
          <w:p w14:paraId="4FF37712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  <w:shd w:val="clear" w:color="auto" w:fill="F2F2F2"/>
          </w:tcPr>
          <w:p w14:paraId="4A2BCFC5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  <w:shd w:val="clear" w:color="auto" w:fill="F2F2F2"/>
          </w:tcPr>
          <w:p w14:paraId="1F9609C8" w14:textId="276E186D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2410" w:type="dxa"/>
            <w:shd w:val="clear" w:color="auto" w:fill="F2F2F2"/>
          </w:tcPr>
          <w:p w14:paraId="0DCE976E" w14:textId="6E35C366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543" w:type="dxa"/>
            <w:shd w:val="clear" w:color="auto" w:fill="F2F2F2"/>
          </w:tcPr>
          <w:p w14:paraId="499408CA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871" w:type="dxa"/>
            <w:shd w:val="clear" w:color="auto" w:fill="F2F2F2"/>
          </w:tcPr>
          <w:p w14:paraId="4F21FF34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5603F3" w14:paraId="7B317BFA" w14:textId="77777777" w:rsidTr="008C7730">
        <w:trPr>
          <w:trHeight w:val="620"/>
          <w:jc w:val="center"/>
        </w:trPr>
        <w:tc>
          <w:tcPr>
            <w:tcW w:w="1134" w:type="dxa"/>
          </w:tcPr>
          <w:p w14:paraId="7FFA0B53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851" w:type="dxa"/>
          </w:tcPr>
          <w:p w14:paraId="36916205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</w:tcPr>
          <w:p w14:paraId="1941635E" w14:textId="45ABD47B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2410" w:type="dxa"/>
          </w:tcPr>
          <w:p w14:paraId="026A1ED4" w14:textId="5A01FC85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2-1</w:t>
            </w:r>
          </w:p>
        </w:tc>
        <w:tc>
          <w:tcPr>
            <w:tcW w:w="3543" w:type="dxa"/>
          </w:tcPr>
          <w:p w14:paraId="3C2D69A8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  <w:p w14:paraId="353B262E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871" w:type="dxa"/>
          </w:tcPr>
          <w:p w14:paraId="39347C84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2D99AA92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5603F3" w14:paraId="31D18F67" w14:textId="77777777" w:rsidTr="008C7730">
        <w:trPr>
          <w:trHeight w:val="620"/>
          <w:jc w:val="center"/>
        </w:trPr>
        <w:tc>
          <w:tcPr>
            <w:tcW w:w="1134" w:type="dxa"/>
            <w:shd w:val="clear" w:color="auto" w:fill="F2F2F2"/>
          </w:tcPr>
          <w:p w14:paraId="346E16F7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1" w:type="dxa"/>
            <w:shd w:val="clear" w:color="auto" w:fill="F2F2F2"/>
          </w:tcPr>
          <w:p w14:paraId="7E73BFFE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6" w:type="dxa"/>
            <w:shd w:val="clear" w:color="auto" w:fill="F2F2F2"/>
          </w:tcPr>
          <w:p w14:paraId="68EF2015" w14:textId="6C034614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2410" w:type="dxa"/>
            <w:shd w:val="clear" w:color="auto" w:fill="F2F2F2"/>
          </w:tcPr>
          <w:p w14:paraId="3999714E" w14:textId="7C8DD9F2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6-0</w:t>
            </w:r>
          </w:p>
        </w:tc>
        <w:tc>
          <w:tcPr>
            <w:tcW w:w="3543" w:type="dxa"/>
            <w:shd w:val="clear" w:color="auto" w:fill="F2F2F2"/>
          </w:tcPr>
          <w:p w14:paraId="4E9C84E4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  <w:p w14:paraId="65A30A93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871" w:type="dxa"/>
            <w:shd w:val="clear" w:color="auto" w:fill="F2F2F2"/>
          </w:tcPr>
          <w:p w14:paraId="3AD98AE2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46B1E601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</w:tr>
      <w:tr w:rsidR="005603F3" w14:paraId="4F242DCB" w14:textId="77777777" w:rsidTr="008C7730">
        <w:trPr>
          <w:trHeight w:val="309"/>
          <w:jc w:val="center"/>
        </w:trPr>
        <w:tc>
          <w:tcPr>
            <w:tcW w:w="1134" w:type="dxa"/>
          </w:tcPr>
          <w:p w14:paraId="4F77307E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1" w:type="dxa"/>
          </w:tcPr>
          <w:p w14:paraId="2A8C35F4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</w:tcPr>
          <w:p w14:paraId="2210E343" w14:textId="54A44D79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2410" w:type="dxa"/>
          </w:tcPr>
          <w:p w14:paraId="5FFEA5DC" w14:textId="38AEB98B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543" w:type="dxa"/>
          </w:tcPr>
          <w:p w14:paraId="472DC90E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871" w:type="dxa"/>
          </w:tcPr>
          <w:p w14:paraId="4286F9A6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5603F3" w14:paraId="1F6D4715" w14:textId="77777777" w:rsidTr="008C7730">
        <w:trPr>
          <w:trHeight w:val="309"/>
          <w:jc w:val="center"/>
        </w:trPr>
        <w:tc>
          <w:tcPr>
            <w:tcW w:w="1134" w:type="dxa"/>
            <w:shd w:val="clear" w:color="auto" w:fill="F2F2F2"/>
          </w:tcPr>
          <w:p w14:paraId="39FDB271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1" w:type="dxa"/>
            <w:shd w:val="clear" w:color="auto" w:fill="F2F2F2"/>
          </w:tcPr>
          <w:p w14:paraId="54B36FE4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  <w:shd w:val="clear" w:color="auto" w:fill="F2F2F2"/>
          </w:tcPr>
          <w:p w14:paraId="69D11F81" w14:textId="3E3CFD7D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2410" w:type="dxa"/>
            <w:shd w:val="clear" w:color="auto" w:fill="F2F2F2"/>
          </w:tcPr>
          <w:p w14:paraId="02D86BAD" w14:textId="7CEB4C0A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4-0</w:t>
            </w:r>
          </w:p>
        </w:tc>
        <w:tc>
          <w:tcPr>
            <w:tcW w:w="3543" w:type="dxa"/>
            <w:shd w:val="clear" w:color="auto" w:fill="F2F2F2"/>
          </w:tcPr>
          <w:p w14:paraId="43A78A43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</w:tc>
        <w:tc>
          <w:tcPr>
            <w:tcW w:w="871" w:type="dxa"/>
            <w:shd w:val="clear" w:color="auto" w:fill="F2F2F2"/>
          </w:tcPr>
          <w:p w14:paraId="0D7011F3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</w:tr>
      <w:tr w:rsidR="005603F3" w14:paraId="1B2AA3B6" w14:textId="77777777" w:rsidTr="008C7730">
        <w:trPr>
          <w:trHeight w:val="620"/>
          <w:jc w:val="center"/>
        </w:trPr>
        <w:tc>
          <w:tcPr>
            <w:tcW w:w="1134" w:type="dxa"/>
          </w:tcPr>
          <w:p w14:paraId="3E4CC61F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1" w:type="dxa"/>
          </w:tcPr>
          <w:p w14:paraId="225976C5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</w:tcPr>
          <w:p w14:paraId="5AB4AA8A" w14:textId="2BA85AA3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  <w:r w:rsidR="008C77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410" w:type="dxa"/>
          </w:tcPr>
          <w:p w14:paraId="5D2E1F6F" w14:textId="16B28C14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543" w:type="dxa"/>
          </w:tcPr>
          <w:p w14:paraId="4D78C42F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  <w:p w14:paraId="2D0B1744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871" w:type="dxa"/>
          </w:tcPr>
          <w:p w14:paraId="1D885D87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1378C502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5603F3" w14:paraId="0A049C4B" w14:textId="77777777" w:rsidTr="008C7730">
        <w:trPr>
          <w:trHeight w:val="309"/>
          <w:jc w:val="center"/>
        </w:trPr>
        <w:tc>
          <w:tcPr>
            <w:tcW w:w="1134" w:type="dxa"/>
            <w:shd w:val="clear" w:color="auto" w:fill="F2F2F2"/>
          </w:tcPr>
          <w:p w14:paraId="4DD7499E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shd w:val="clear" w:color="auto" w:fill="F2F2F2"/>
          </w:tcPr>
          <w:p w14:paraId="57301DB2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  <w:shd w:val="clear" w:color="auto" w:fill="F2F2F2"/>
          </w:tcPr>
          <w:p w14:paraId="60C85B7D" w14:textId="4C87585D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2410" w:type="dxa"/>
            <w:shd w:val="clear" w:color="auto" w:fill="F2F2F2"/>
          </w:tcPr>
          <w:p w14:paraId="6BF013B2" w14:textId="5FFF50B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543" w:type="dxa"/>
            <w:shd w:val="clear" w:color="auto" w:fill="F2F2F2"/>
          </w:tcPr>
          <w:p w14:paraId="7430924A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871" w:type="dxa"/>
            <w:shd w:val="clear" w:color="auto" w:fill="F2F2F2"/>
          </w:tcPr>
          <w:p w14:paraId="06692031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5603F3" w14:paraId="10001F6C" w14:textId="77777777" w:rsidTr="008C7730">
        <w:trPr>
          <w:trHeight w:val="620"/>
          <w:jc w:val="center"/>
        </w:trPr>
        <w:tc>
          <w:tcPr>
            <w:tcW w:w="1134" w:type="dxa"/>
          </w:tcPr>
          <w:p w14:paraId="6DECAE54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</w:tcPr>
          <w:p w14:paraId="2BE8B87D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6" w:type="dxa"/>
          </w:tcPr>
          <w:p w14:paraId="750367B6" w14:textId="7F55BB1A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2410" w:type="dxa"/>
          </w:tcPr>
          <w:p w14:paraId="19FA6383" w14:textId="016AB08B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3-1</w:t>
            </w:r>
          </w:p>
        </w:tc>
        <w:tc>
          <w:tcPr>
            <w:tcW w:w="3543" w:type="dxa"/>
          </w:tcPr>
          <w:p w14:paraId="35C852BC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  <w:p w14:paraId="611ACE56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871" w:type="dxa"/>
          </w:tcPr>
          <w:p w14:paraId="5C6AA37D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020EE1FC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5603F3" w14:paraId="741F28EA" w14:textId="77777777" w:rsidTr="008C7730">
        <w:trPr>
          <w:trHeight w:val="309"/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F2F2F2"/>
          </w:tcPr>
          <w:p w14:paraId="6FC21F6A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/>
          </w:tcPr>
          <w:p w14:paraId="053C2AA9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/>
          </w:tcPr>
          <w:p w14:paraId="2B37DDB8" w14:textId="16F7D40D" w:rsidR="005603F3" w:rsidRPr="008C7730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77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</w:tcPr>
          <w:p w14:paraId="703D4053" w14:textId="1EAE9932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F2F2F2"/>
          </w:tcPr>
          <w:p w14:paraId="78D9B36C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F2F2F2"/>
          </w:tcPr>
          <w:p w14:paraId="52C53F6D" w14:textId="77777777" w:rsidR="005603F3" w:rsidRDefault="005603F3" w:rsidP="005603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</w:tbl>
    <w:p w14:paraId="6A717D8F" w14:textId="77777777" w:rsidR="00FB3083" w:rsidRDefault="00FB3083">
      <w:pPr>
        <w:rPr>
          <w:rFonts w:ascii="Times New Roman" w:eastAsia="宋体" w:hAnsi="Times New Roman" w:cs="Times New Roman"/>
        </w:rPr>
      </w:pPr>
    </w:p>
    <w:p w14:paraId="1EEACE2A" w14:textId="77777777" w:rsidR="00FB3083" w:rsidRDefault="00FB3083"/>
    <w:sectPr w:rsidR="00FB3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6A1D9" w14:textId="77777777" w:rsidR="00C17EFA" w:rsidRDefault="00C17EFA" w:rsidP="005603F3">
      <w:r>
        <w:separator/>
      </w:r>
    </w:p>
  </w:endnote>
  <w:endnote w:type="continuationSeparator" w:id="0">
    <w:p w14:paraId="2C864F82" w14:textId="77777777" w:rsidR="00C17EFA" w:rsidRDefault="00C17EFA" w:rsidP="005603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29DA3" w14:textId="77777777" w:rsidR="00C17EFA" w:rsidRDefault="00C17EFA" w:rsidP="005603F3">
      <w:r>
        <w:separator/>
      </w:r>
    </w:p>
  </w:footnote>
  <w:footnote w:type="continuationSeparator" w:id="0">
    <w:p w14:paraId="3A9DB42E" w14:textId="77777777" w:rsidR="00C17EFA" w:rsidRDefault="00C17EFA" w:rsidP="005603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4B2"/>
    <w:rsid w:val="002C41B0"/>
    <w:rsid w:val="00355E94"/>
    <w:rsid w:val="00514680"/>
    <w:rsid w:val="005603F3"/>
    <w:rsid w:val="006964B2"/>
    <w:rsid w:val="00731EC5"/>
    <w:rsid w:val="00864EA6"/>
    <w:rsid w:val="008C7730"/>
    <w:rsid w:val="00A32E8F"/>
    <w:rsid w:val="00B118EC"/>
    <w:rsid w:val="00C17EFA"/>
    <w:rsid w:val="00C444E3"/>
    <w:rsid w:val="00F2704E"/>
    <w:rsid w:val="00FB3083"/>
    <w:rsid w:val="6193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79ACCE"/>
  <w15:docId w15:val="{1195667D-413F-4B3C-B306-F46ACBB23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jing</dc:creator>
  <cp:lastModifiedBy>wang jing</cp:lastModifiedBy>
  <cp:revision>8</cp:revision>
  <dcterms:created xsi:type="dcterms:W3CDTF">2022-02-08T14:02:00Z</dcterms:created>
  <dcterms:modified xsi:type="dcterms:W3CDTF">2022-07-23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03205E47588496E842A8964A80A7B7B</vt:lpwstr>
  </property>
</Properties>
</file>